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BCE" w:rsidRPr="001E2C1C" w:rsidRDefault="007F1BCE" w:rsidP="00943A91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1E2C1C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="00943A91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Pr="001E2C1C">
        <w:rPr>
          <w:rFonts w:ascii="Times New Roman" w:hAnsi="Times New Roman" w:cs="Times New Roman"/>
          <w:b/>
        </w:rPr>
        <w:t>Summary</w:t>
      </w:r>
      <w:r>
        <w:rPr>
          <w:rFonts w:ascii="Times New Roman" w:hAnsi="Times New Roman" w:cs="Times New Roman"/>
          <w:b/>
        </w:rPr>
        <w:t xml:space="preserve"> of Developmental and Fam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ily </w:t>
      </w:r>
      <w:r w:rsidRPr="001B12C1">
        <w:rPr>
          <w:rFonts w:ascii="Times New Roman" w:hAnsi="Times New Roman" w:cs="Times New Roman"/>
          <w:b/>
        </w:rPr>
        <w:t>Status</w:t>
      </w:r>
      <w:r>
        <w:rPr>
          <w:rFonts w:ascii="Times New Roman" w:hAnsi="Times New Roman" w:cs="Times New Roman"/>
          <w:b/>
        </w:rPr>
        <w:t xml:space="preserve"> </w:t>
      </w:r>
      <w:r w:rsidRPr="001E2C1C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1E2C1C">
        <w:rPr>
          <w:rFonts w:ascii="Times New Roman" w:hAnsi="Times New Roman" w:cs="Times New Roman"/>
          <w:b/>
        </w:rPr>
        <w:t>ASD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E2C1C">
        <w:rPr>
          <w:rFonts w:ascii="Times New Roman" w:hAnsi="Times New Roman" w:cs="Times New Roman"/>
          <w:b/>
        </w:rPr>
        <w:t>Patient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1E2C1C">
        <w:rPr>
          <w:rFonts w:ascii="Times New Roman" w:eastAsiaTheme="majorEastAsia" w:hAnsi="Times New Roman" w:cs="Times New Roman"/>
          <w:b/>
          <w:sz w:val="24"/>
          <w:szCs w:val="24"/>
        </w:rPr>
        <w:t>Carrying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proofErr w:type="spellStart"/>
      <w:r w:rsidRPr="00D4008F">
        <w:rPr>
          <w:rFonts w:ascii="Times New Roman" w:hAnsi="Times New Roman"/>
          <w:b/>
          <w:i/>
          <w:sz w:val="24"/>
        </w:rPr>
        <w:t>MECP2</w:t>
      </w:r>
      <w:proofErr w:type="spellEnd"/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1E2C1C">
        <w:rPr>
          <w:rFonts w:ascii="Times New Roman" w:eastAsiaTheme="majorEastAsia" w:hAnsi="Times New Roman" w:cs="Times New Roman"/>
          <w:b/>
          <w:sz w:val="24"/>
          <w:szCs w:val="24"/>
        </w:rPr>
        <w:t>Mutations</w:t>
      </w:r>
    </w:p>
    <w:tbl>
      <w:tblPr>
        <w:tblW w:w="10460" w:type="dxa"/>
        <w:tblInd w:w="-1072" w:type="dxa"/>
        <w:tblLook w:val="04A0"/>
      </w:tblPr>
      <w:tblGrid>
        <w:gridCol w:w="2760"/>
        <w:gridCol w:w="2720"/>
        <w:gridCol w:w="2520"/>
        <w:gridCol w:w="2460"/>
      </w:tblGrid>
      <w:tr w:rsidR="007F1BCE" w:rsidRPr="00F43C66" w:rsidTr="002F7335">
        <w:trPr>
          <w:trHeight w:val="28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138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548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660</w:t>
            </w:r>
            <w:proofErr w:type="spellEnd"/>
          </w:p>
        </w:tc>
      </w:tr>
      <w:tr w:rsidR="002F7335" w:rsidRPr="00F43C66" w:rsidTr="002F7335">
        <w:trPr>
          <w:trHeight w:val="280"/>
        </w:trPr>
        <w:tc>
          <w:tcPr>
            <w:tcW w:w="2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7335" w:rsidRPr="00D1576C" w:rsidRDefault="002F7335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D1576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7335" w:rsidRPr="00D1576C" w:rsidRDefault="002F7335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576C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ema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7335" w:rsidRPr="00D1576C" w:rsidRDefault="002F7335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576C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al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7335" w:rsidRPr="00D1576C" w:rsidRDefault="002F7335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576C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emal</w:t>
            </w:r>
            <w:r w:rsidRPr="00D1576C">
              <w:rPr>
                <w:rFonts w:ascii="Times New Roman" w:eastAsia="SimSun" w:hAnsi="Times New Roman" w:cs="Times New Roman"/>
                <w:kern w:val="0"/>
                <w:sz w:val="22"/>
              </w:rPr>
              <w:t>e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at first episod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ge at diagnos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</w:tr>
      <w:tr w:rsidR="007F1BCE" w:rsidRPr="00F43C66" w:rsidTr="00E10B8E">
        <w:trPr>
          <w:trHeight w:val="5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istor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gnanc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ive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C67754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t time of pregnanc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30</w:t>
            </w:r>
          </w:p>
        </w:tc>
      </w:tr>
      <w:tr w:rsidR="007F1BCE" w:rsidRPr="00F43C66" w:rsidTr="00E10B8E">
        <w:trPr>
          <w:trHeight w:val="5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r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gnanc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eclampsia (at 3–7 months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niot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ui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llution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f pregnanc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r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statio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40</w:t>
            </w:r>
          </w:p>
        </w:tc>
      </w:tr>
      <w:tr w:rsidR="007F1BCE" w:rsidRPr="00F43C66" w:rsidTr="00E10B8E">
        <w:trPr>
          <w:trHeight w:val="27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astfeed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7F1BCE" w:rsidRPr="00F43C66" w:rsidTr="00E10B8E">
        <w:trPr>
          <w:trHeight w:val="27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velopmenta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isto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BCE" w:rsidRPr="00F43C66" w:rsidTr="00E10B8E">
        <w:trPr>
          <w:trHeight w:val="27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at f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o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k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ths</w:t>
            </w:r>
          </w:p>
        </w:tc>
      </w:tr>
      <w:tr w:rsidR="007F1BCE" w:rsidRPr="00F43C66" w:rsidTr="00E10B8E">
        <w:trPr>
          <w:trHeight w:val="5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sonal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sitive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x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s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rit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athi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siti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athic</w:t>
            </w:r>
            <w:proofErr w:type="spellEnd"/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er mont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a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an</w:t>
            </w:r>
            <w:proofErr w:type="spellEnd"/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ionsh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harm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rm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ous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p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r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rentin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5F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ter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etween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nsist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istent</w:t>
            </w:r>
          </w:p>
        </w:tc>
      </w:tr>
      <w:tr w:rsidR="007F1BCE" w:rsidRPr="00F43C66" w:rsidTr="00E10B8E">
        <w:trPr>
          <w:trHeight w:val="5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Parent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y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g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g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oro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train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g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06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mi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06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06E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iling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u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urs</w:t>
            </w:r>
          </w:p>
        </w:tc>
      </w:tr>
      <w:tr w:rsidR="007F1BCE" w:rsidRPr="00F43C66" w:rsidTr="00E10B8E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s'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pres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edin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fficul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fficul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BCE" w:rsidRPr="00F43C66" w:rsidRDefault="007F1BCE" w:rsidP="00943A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43C6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fficult</w:t>
            </w:r>
          </w:p>
        </w:tc>
      </w:tr>
    </w:tbl>
    <w:p w:rsidR="007F1BCE" w:rsidRPr="00C67754" w:rsidRDefault="007F1BCE" w:rsidP="00943A91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C6775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Y:</w:t>
      </w:r>
      <w:r w:rsidRPr="00C6775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Y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es;</w:t>
      </w:r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N</w:t>
      </w:r>
      <w:proofErr w:type="gramStart"/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:normal</w:t>
      </w:r>
      <w:proofErr w:type="gramEnd"/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；</w:t>
      </w:r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NA</w:t>
      </w:r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：</w:t>
      </w:r>
      <w:r w:rsidRPr="00C67754">
        <w:rPr>
          <w:rFonts w:ascii="Times New Roman" w:eastAsia="SimSun" w:hAnsi="Times New Roman" w:cs="Times New Roman" w:hint="eastAsia"/>
          <w:color w:val="000000"/>
          <w:kern w:val="0"/>
          <w:sz w:val="22"/>
        </w:rPr>
        <w:t>information not available;</w:t>
      </w:r>
      <w:r w:rsidRPr="00C67754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</w:p>
    <w:p w:rsidR="007F1BCE" w:rsidRPr="00C67754" w:rsidRDefault="007F1BCE" w:rsidP="00943A91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7F1BCE" w:rsidRPr="00C67754" w:rsidRDefault="007F1BCE" w:rsidP="00943A91">
      <w:pPr>
        <w:spacing w:line="360" w:lineRule="auto"/>
        <w:jc w:val="left"/>
        <w:rPr>
          <w:rFonts w:ascii="Times New Roman" w:hAnsi="Times New Roman" w:cs="Times New Roman"/>
        </w:rPr>
      </w:pPr>
    </w:p>
    <w:p w:rsidR="00736F5F" w:rsidRPr="007F1BCE" w:rsidRDefault="00736F5F" w:rsidP="00943A91">
      <w:pPr>
        <w:jc w:val="left"/>
      </w:pPr>
    </w:p>
    <w:sectPr w:rsidR="00736F5F" w:rsidRPr="007F1BCE" w:rsidSect="00247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656" w:rsidRDefault="00336656" w:rsidP="007F1BCE">
      <w:r>
        <w:separator/>
      </w:r>
    </w:p>
  </w:endnote>
  <w:endnote w:type="continuationSeparator" w:id="0">
    <w:p w:rsidR="00336656" w:rsidRDefault="00336656" w:rsidP="007F1B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656" w:rsidRDefault="00336656" w:rsidP="007F1BCE">
      <w:r>
        <w:separator/>
      </w:r>
    </w:p>
  </w:footnote>
  <w:footnote w:type="continuationSeparator" w:id="0">
    <w:p w:rsidR="00336656" w:rsidRDefault="00336656" w:rsidP="007F1B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7059E6"/>
    <w:rsid w:val="00264929"/>
    <w:rsid w:val="002F7335"/>
    <w:rsid w:val="00336656"/>
    <w:rsid w:val="005D2FE8"/>
    <w:rsid w:val="007059E6"/>
    <w:rsid w:val="00736F5F"/>
    <w:rsid w:val="007F1BCE"/>
    <w:rsid w:val="00943A91"/>
    <w:rsid w:val="00B62DB2"/>
    <w:rsid w:val="00C22D74"/>
    <w:rsid w:val="00D1576C"/>
    <w:rsid w:val="00DB3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B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B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B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1</Words>
  <Characters>1131</Characters>
  <Application>Microsoft Office Word</Application>
  <DocSecurity>0</DocSecurity>
  <Lines>113</Lines>
  <Paragraphs>102</Paragraphs>
  <ScaleCrop>false</ScaleCrop>
  <Company/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u</dc:creator>
  <cp:keywords/>
  <dc:description/>
  <cp:lastModifiedBy>LAMIRA</cp:lastModifiedBy>
  <cp:revision>6</cp:revision>
  <dcterms:created xsi:type="dcterms:W3CDTF">2016-09-04T13:59:00Z</dcterms:created>
  <dcterms:modified xsi:type="dcterms:W3CDTF">2017-07-12T23:59:00Z</dcterms:modified>
</cp:coreProperties>
</file>